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D481F" w14:textId="77777777" w:rsidR="00870171" w:rsidRPr="00A91FB6" w:rsidRDefault="00870171" w:rsidP="0087017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bookmarkStart w:id="1" w:name="OLE_LINK6"/>
      <w:r w:rsidRPr="00A91FB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9929047" w14:textId="77777777" w:rsidR="00EE2A72" w:rsidRDefault="00EE2A72" w:rsidP="00EE2A72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2" w:name="OLE_LINK59"/>
      <w:bookmarkStart w:id="3" w:name="OLE_LINK4"/>
      <w:bookmarkEnd w:id="0"/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mprehensive Description of Pathogens and Antibiotic Treatment Guidance in Children with Community-acquired Pneumonia Using Combined Mass Spectrometry Methods</w:t>
      </w:r>
      <w:bookmarkEnd w:id="2"/>
    </w:p>
    <w:p w14:paraId="1B90D7C3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</w:pPr>
      <w:bookmarkStart w:id="4" w:name="OLE_LINK189"/>
      <w:bookmarkStart w:id="5" w:name="OLE_LINK188"/>
      <w:bookmarkStart w:id="6" w:name="OLE_LINK18"/>
      <w:bookmarkEnd w:id="3"/>
      <w:proofErr w:type="spellStart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Liying</w:t>
      </w:r>
      <w:proofErr w:type="spellEnd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Sun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,</w:t>
      </w:r>
      <w:bookmarkStart w:id="7" w:name="OLE_LINK161"/>
      <w:bookmarkStart w:id="8" w:name="OLE_LINK162"/>
      <w:proofErr w:type="gramStart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,†</w:t>
      </w:r>
      <w:bookmarkEnd w:id="7"/>
      <w:bookmarkEnd w:id="8"/>
      <w:proofErr w:type="gramEnd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Chi Zhang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,†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Shuhua</w:t>
      </w:r>
      <w:proofErr w:type="spellEnd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An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3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†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  <w:proofErr w:type="spellStart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Xiangpeng</w:t>
      </w:r>
      <w:proofErr w:type="spellEnd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Chen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4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Yamei</w:t>
      </w:r>
      <w:proofErr w:type="spellEnd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Li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Leshan</w:t>
      </w:r>
      <w:proofErr w:type="spellEnd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Xiu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Baoping</w:t>
      </w:r>
      <w:proofErr w:type="spellEnd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Xu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5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Zhengde</w:t>
      </w:r>
      <w:proofErr w:type="spellEnd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Xie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4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,*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Junping</w:t>
      </w:r>
      <w:proofErr w:type="spellEnd"/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 Peng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,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817FC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  <w:lang w:val="en-GB" w:eastAsia="en-US"/>
        </w:rPr>
        <w:t>,*</w:t>
      </w:r>
    </w:p>
    <w:p w14:paraId="1EB22298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bookmarkStart w:id="9" w:name="OLE_LINK166"/>
      <w:bookmarkStart w:id="10" w:name="OLE_LINK167"/>
      <w:bookmarkStart w:id="11" w:name="OLE_LINK76"/>
      <w:bookmarkStart w:id="12" w:name="OLE_LINK77"/>
      <w:bookmarkStart w:id="13" w:name="OLE_LINK128"/>
      <w:bookmarkStart w:id="14" w:name="OLE_LINK139"/>
      <w:bookmarkStart w:id="15" w:name="OLE_LINK150"/>
      <w:bookmarkStart w:id="16" w:name="OLE_LINK123"/>
      <w:bookmarkStart w:id="17" w:name="OLE_LINK70"/>
      <w:bookmarkStart w:id="18" w:name="OLE_LINK112"/>
      <w:bookmarkStart w:id="19" w:name="OLE_LINK116"/>
      <w:bookmarkStart w:id="20" w:name="OLE_LINK49"/>
      <w:bookmarkStart w:id="21" w:name="OLE_LINK165"/>
      <w:bookmarkStart w:id="22" w:name="OLE_LINK164"/>
      <w:bookmarkStart w:id="23" w:name="OLE_LINK168"/>
      <w:bookmarkEnd w:id="4"/>
      <w:bookmarkEnd w:id="5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NHC Key Laboratory</w:t>
      </w:r>
      <w:bookmarkEnd w:id="9"/>
      <w:bookmarkEnd w:id="10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of Systems Biology of Pathogens</w:t>
      </w:r>
      <w:bookmarkEnd w:id="11"/>
      <w:bookmarkEnd w:id="12"/>
      <w:bookmarkEnd w:id="13"/>
      <w:bookmarkEnd w:id="14"/>
      <w:bookmarkEnd w:id="15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bookmarkStart w:id="24" w:name="OLE_LINK127"/>
      <w:bookmarkEnd w:id="16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bookmarkStart w:id="25" w:name="OLE_LINK136"/>
      <w:bookmarkStart w:id="26" w:name="OLE_LINK120"/>
      <w:bookmarkStart w:id="27" w:name="OLE_LINK119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Institute of Pathogen Biology</w:t>
      </w:r>
      <w:bookmarkEnd w:id="17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bookmarkEnd w:id="18"/>
      <w:bookmarkEnd w:id="19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bookmarkStart w:id="28" w:name="OLE_LINK73"/>
      <w:bookmarkStart w:id="29" w:name="OLE_LINK74"/>
      <w:bookmarkStart w:id="30" w:name="OLE_LINK69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Chinese Academy of Medical Sciences &amp; Peking Union </w:t>
      </w:r>
      <w:bookmarkEnd w:id="28"/>
      <w:bookmarkEnd w:id="29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Medical College</w:t>
      </w:r>
      <w:bookmarkEnd w:id="30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bookmarkEnd w:id="20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Beijing, China</w:t>
      </w:r>
      <w:bookmarkEnd w:id="21"/>
      <w:bookmarkEnd w:id="22"/>
      <w:bookmarkEnd w:id="24"/>
    </w:p>
    <w:p w14:paraId="32E5D106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bookmarkStart w:id="31" w:name="OLE_LINK48"/>
      <w:bookmarkStart w:id="32" w:name="OLE_LINK53"/>
      <w:bookmarkStart w:id="33" w:name="OLE_LINK75"/>
      <w:bookmarkStart w:id="34" w:name="OLE_LINK129"/>
      <w:bookmarkStart w:id="35" w:name="OLE_LINK170"/>
      <w:bookmarkStart w:id="36" w:name="OLE_LINK71"/>
      <w:bookmarkStart w:id="37" w:name="OLE_LINK72"/>
      <w:bookmarkStart w:id="38" w:name="OLE_LINK126"/>
      <w:bookmarkStart w:id="39" w:name="OLE_LINK169"/>
      <w:bookmarkEnd w:id="23"/>
      <w:bookmarkEnd w:id="25"/>
      <w:bookmarkEnd w:id="26"/>
      <w:bookmarkEnd w:id="27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Key Laboratory of Respiratory Disease </w:t>
      </w:r>
      <w:proofErr w:type="spellStart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Pathogenomics</w:t>
      </w:r>
      <w:bookmarkEnd w:id="31"/>
      <w:bookmarkEnd w:id="32"/>
      <w:bookmarkEnd w:id="33"/>
      <w:bookmarkEnd w:id="34"/>
      <w:bookmarkEnd w:id="35"/>
      <w:proofErr w:type="spellEnd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bookmarkEnd w:id="36"/>
      <w:bookmarkEnd w:id="37"/>
      <w:bookmarkEnd w:id="38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bookmarkStart w:id="40" w:name="OLE_LINK61"/>
      <w:bookmarkStart w:id="41" w:name="OLE_LINK108"/>
      <w:bookmarkStart w:id="42" w:name="OLE_LINK137"/>
      <w:bookmarkStart w:id="43" w:name="OLE_LINK138"/>
      <w:bookmarkStart w:id="44" w:name="OLE_LINK149"/>
      <w:bookmarkStart w:id="45" w:name="OLE_LINK47"/>
      <w:bookmarkStart w:id="46" w:name="OLE_LINK109"/>
      <w:bookmarkStart w:id="47" w:name="OLE_LINK118"/>
      <w:bookmarkStart w:id="48" w:name="OLE_LINK122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Chinese Academy of Medical Sciences and Peking Union Medical College</w:t>
      </w:r>
      <w:bookmarkEnd w:id="40"/>
      <w:bookmarkEnd w:id="41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 Beijing, China</w:t>
      </w:r>
      <w:bookmarkEnd w:id="39"/>
      <w:bookmarkEnd w:id="42"/>
      <w:bookmarkEnd w:id="43"/>
      <w:bookmarkEnd w:id="44"/>
    </w:p>
    <w:p w14:paraId="3590A8AD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bookmarkStart w:id="49" w:name="OLE_LINK79"/>
      <w:bookmarkStart w:id="50" w:name="OLE_LINK80"/>
      <w:bookmarkStart w:id="51" w:name="OLE_LINK131"/>
      <w:bookmarkStart w:id="52" w:name="OLE_LINK133"/>
      <w:bookmarkStart w:id="53" w:name="OLE_LINK134"/>
      <w:bookmarkEnd w:id="45"/>
      <w:bookmarkEnd w:id="46"/>
      <w:bookmarkEnd w:id="47"/>
      <w:bookmarkEnd w:id="48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Hebei Province Children’s Hospital,</w:t>
      </w:r>
      <w:bookmarkEnd w:id="49"/>
      <w:bookmarkEnd w:id="50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bookmarkStart w:id="54" w:name="OLE_LINK81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Shijiazhuang</w:t>
      </w:r>
      <w:bookmarkEnd w:id="54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 Hebei</w:t>
      </w:r>
      <w:bookmarkEnd w:id="51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050011, P.R. China</w:t>
      </w:r>
    </w:p>
    <w:bookmarkEnd w:id="52"/>
    <w:bookmarkEnd w:id="53"/>
    <w:p w14:paraId="09A3B1FE" w14:textId="77777777" w:rsidR="00817FC8" w:rsidRPr="00817FC8" w:rsidRDefault="00817FC8" w:rsidP="00817FC8">
      <w:pPr>
        <w:widowControl/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</w:pP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4</w:t>
      </w:r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Beijing Key Laboratory of </w:t>
      </w:r>
      <w:proofErr w:type="spellStart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Pediatric</w:t>
      </w:r>
      <w:proofErr w:type="spellEnd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Respiratory Infection Diseases, Key Laboratory of Major Diseases in Children, Ministry of Education</w:t>
      </w:r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National Clinical Research </w:t>
      </w:r>
      <w:proofErr w:type="spellStart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Center</w:t>
      </w:r>
      <w:proofErr w:type="spellEnd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for Respiratory Diseases, Research Unit of Critical Infection in Children, Chinese Academy of Medical Scien</w:t>
      </w:r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  <w:t xml:space="preserve">ces, 2019RU016, Laboratory of Infection and Virology, </w:t>
      </w:r>
      <w:bookmarkStart w:id="55" w:name="OLE_LINK135"/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  <w:t xml:space="preserve">Beijing Pediatric Research Institute, Beijing Children’s Hospital, </w:t>
      </w:r>
      <w:bookmarkStart w:id="56" w:name="OLE_LINK82"/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  <w:t>Capital Medical University</w:t>
      </w:r>
      <w:bookmarkEnd w:id="56"/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  <w:t>, National Center for Children’s Health, Beijing 100045, China</w:t>
      </w:r>
      <w:bookmarkEnd w:id="55"/>
    </w:p>
    <w:p w14:paraId="67F01924" w14:textId="77777777" w:rsidR="00817FC8" w:rsidRPr="00817FC8" w:rsidRDefault="00817FC8" w:rsidP="00817FC8">
      <w:pPr>
        <w:widowControl/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</w:pPr>
      <w:bookmarkStart w:id="57" w:name="OLE_LINK142"/>
      <w:bookmarkStart w:id="58" w:name="OLE_LINK143"/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vertAlign w:val="superscript"/>
          <w:lang w:val="en-GB"/>
        </w:rPr>
        <w:t>5</w:t>
      </w:r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National Clinical Research </w:t>
      </w:r>
      <w:proofErr w:type="spellStart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Center</w:t>
      </w:r>
      <w:proofErr w:type="spellEnd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for Respiratory Diseases, Research Unit of Critical Infection in Children, Chinese Academy of Medical Scien</w:t>
      </w:r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  <w:t>ces, 2019RU016, Respiratory department</w:t>
      </w:r>
      <w:bookmarkEnd w:id="57"/>
      <w:bookmarkEnd w:id="58"/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  <w:t xml:space="preserve">, </w:t>
      </w:r>
      <w:bookmarkStart w:id="59" w:name="OLE_LINK140"/>
      <w:bookmarkStart w:id="60" w:name="OLE_LINK141"/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  <w:t>Beijing Children’s Hospital, Capital Medical University, National Center for Children’s Health, Beijing 100045, China</w:t>
      </w:r>
    </w:p>
    <w:p w14:paraId="010158F1" w14:textId="77777777" w:rsidR="00817FC8" w:rsidRPr="00817FC8" w:rsidRDefault="00817FC8" w:rsidP="00817FC8">
      <w:pPr>
        <w:widowControl/>
        <w:spacing w:line="360" w:lineRule="auto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</w:pPr>
    </w:p>
    <w:bookmarkEnd w:id="59"/>
    <w:bookmarkEnd w:id="60"/>
    <w:p w14:paraId="2BBDC761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val="en-GB" w:eastAsia="en-US"/>
        </w:rPr>
      </w:pP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*</w:t>
      </w: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Corresponding author. </w:t>
      </w:r>
      <w:proofErr w:type="spellStart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Junping</w:t>
      </w:r>
      <w:proofErr w:type="spellEnd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Peng, NHC Key Laboratory of Systems Biology of Pathogens, Institute of Pathogen Biology, </w:t>
      </w:r>
      <w:bookmarkStart w:id="61" w:name="OLE_LINK58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Chinese Academy of Medical Sciences &amp; Peking Union Medical College</w:t>
      </w:r>
      <w:bookmarkEnd w:id="61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bookmarkStart w:id="62" w:name="OLE_LINK64"/>
      <w:bookmarkStart w:id="63" w:name="OLE_LINK152"/>
      <w:bookmarkStart w:id="64" w:name="OLE_LINK151"/>
      <w:bookmarkStart w:id="65" w:name="OLE_LINK55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bookmarkStart w:id="66" w:name="OLE_LINK63"/>
      <w:bookmarkStart w:id="67" w:name="OLE_LINK124"/>
      <w:bookmarkStart w:id="68" w:name="OLE_LINK125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No. 6 </w:t>
      </w:r>
      <w:proofErr w:type="spellStart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Rongjing</w:t>
      </w:r>
      <w:proofErr w:type="spellEnd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Eastern Street, BDA, Beijing, </w:t>
      </w:r>
      <w:bookmarkEnd w:id="62"/>
      <w:bookmarkEnd w:id="66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100176, China.</w:t>
      </w:r>
      <w:bookmarkEnd w:id="63"/>
      <w:bookmarkEnd w:id="64"/>
      <w:bookmarkEnd w:id="67"/>
      <w:bookmarkEnd w:id="68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val="en-GB" w:eastAsia="en-US"/>
        </w:rPr>
        <w:t xml:space="preserve"> </w:t>
      </w:r>
    </w:p>
    <w:bookmarkEnd w:id="65"/>
    <w:p w14:paraId="2A96A610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</w:pP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val="en-GB" w:eastAsia="en-US"/>
        </w:rPr>
        <w:t>Electro</w:t>
      </w: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nic address: </w:t>
      </w:r>
      <w:bookmarkStart w:id="69" w:name="OLE_LINK148"/>
      <w:r w:rsidRPr="00817FC8">
        <w:rPr>
          <w:rFonts w:ascii="Times New Roman" w:eastAsia="DengXian" w:hAnsi="Times New Roman" w:cs="Times New Roman"/>
          <w:kern w:val="0"/>
          <w:sz w:val="24"/>
          <w:szCs w:val="24"/>
          <w:lang w:val="en-GB" w:eastAsia="en-US"/>
        </w:rPr>
        <w:fldChar w:fldCharType="begin"/>
      </w:r>
      <w:r w:rsidRPr="00817FC8">
        <w:rPr>
          <w:rFonts w:ascii="Times New Roman" w:eastAsia="DengXian" w:hAnsi="Times New Roman" w:cs="Times New Roman"/>
          <w:kern w:val="0"/>
          <w:sz w:val="24"/>
          <w:szCs w:val="24"/>
          <w:lang w:val="en-GB" w:eastAsia="en-US"/>
        </w:rPr>
        <w:instrText xml:space="preserve"> HYPERLINK "mailto:pengjp@hotmail.com" </w:instrText>
      </w:r>
      <w:r w:rsidRPr="00817FC8">
        <w:rPr>
          <w:rFonts w:ascii="Times New Roman" w:eastAsia="DengXian" w:hAnsi="Times New Roman" w:cs="Times New Roman"/>
          <w:kern w:val="0"/>
          <w:sz w:val="24"/>
          <w:szCs w:val="24"/>
          <w:lang w:val="en-GB" w:eastAsia="en-US"/>
        </w:rPr>
        <w:fldChar w:fldCharType="separate"/>
      </w: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u w:val="single"/>
          <w:lang w:val="en-GB" w:eastAsia="en-US"/>
        </w:rPr>
        <w:t>pengjp@hotmail.com</w:t>
      </w:r>
      <w:r w:rsidRPr="00817FC8">
        <w:rPr>
          <w:rFonts w:ascii="Times New Roman" w:eastAsia="DengXian" w:hAnsi="Times New Roman" w:cs="Times New Roman"/>
          <w:kern w:val="0"/>
          <w:sz w:val="24"/>
          <w:szCs w:val="24"/>
          <w:lang w:val="en-GB" w:eastAsia="en-US"/>
        </w:rPr>
        <w:fldChar w:fldCharType="end"/>
      </w:r>
      <w:bookmarkEnd w:id="69"/>
    </w:p>
    <w:p w14:paraId="706D8046" w14:textId="77777777" w:rsidR="00817FC8" w:rsidRPr="00817FC8" w:rsidRDefault="00817FC8" w:rsidP="00817FC8">
      <w:pPr>
        <w:widowControl/>
        <w:spacing w:line="360" w:lineRule="auto"/>
        <w:rPr>
          <w:rFonts w:ascii="TimesNewRomanPSMT" w:eastAsia="DengXian" w:hAnsi="TimesNewRomanPSMT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Telephone </w:t>
      </w: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/>
        </w:rPr>
        <w:t>number</w:t>
      </w:r>
      <w:r w:rsidRPr="00817FC8">
        <w:rPr>
          <w:rFonts w:ascii="TimesNewRomanPSMT" w:eastAsia="DengXian" w:hAnsi="TimesNewRomanPSMT" w:cs="Times New Roman"/>
          <w:color w:val="000000" w:themeColor="text1"/>
          <w:kern w:val="0"/>
          <w:sz w:val="24"/>
          <w:szCs w:val="24"/>
          <w:lang w:val="en-GB" w:eastAsia="en-US"/>
        </w:rPr>
        <w:t xml:space="preserve">: </w:t>
      </w:r>
      <w:bookmarkStart w:id="70" w:name="OLE_LINK57"/>
      <w:bookmarkStart w:id="71" w:name="OLE_LINK78"/>
      <w:bookmarkStart w:id="72" w:name="OLE_LINK130"/>
      <w:bookmarkStart w:id="73" w:name="OLE_LINK154"/>
      <w:r w:rsidRPr="00817FC8">
        <w:rPr>
          <w:rFonts w:ascii="TimesNewRomanPSMT" w:eastAsia="DengXian" w:hAnsi="TimesNewRomanPSMT" w:cs="Times New Roman"/>
          <w:color w:val="000000" w:themeColor="text1"/>
          <w:kern w:val="0"/>
          <w:sz w:val="24"/>
          <w:szCs w:val="24"/>
          <w:lang w:val="en-GB" w:eastAsia="en-US"/>
        </w:rPr>
        <w:t>86-10- 67878493</w:t>
      </w:r>
      <w:bookmarkEnd w:id="70"/>
      <w:bookmarkEnd w:id="71"/>
      <w:bookmarkEnd w:id="72"/>
      <w:bookmarkEnd w:id="73"/>
      <w:r w:rsidRPr="00817FC8">
        <w:rPr>
          <w:rFonts w:ascii="TimesNewRomanPSMT" w:eastAsia="DengXian" w:hAnsi="TimesNewRomanPSMT" w:cs="Times New Roman"/>
          <w:color w:val="000000" w:themeColor="text1"/>
          <w:kern w:val="0"/>
          <w:sz w:val="24"/>
          <w:szCs w:val="24"/>
          <w:lang w:val="en-GB" w:eastAsia="en-US"/>
        </w:rPr>
        <w:t xml:space="preserve">. </w:t>
      </w:r>
    </w:p>
    <w:p w14:paraId="33DEF86D" w14:textId="77777777" w:rsidR="00817FC8" w:rsidRPr="00817FC8" w:rsidRDefault="00817FC8" w:rsidP="00817FC8">
      <w:pPr>
        <w:widowControl/>
        <w:spacing w:line="360" w:lineRule="auto"/>
        <w:rPr>
          <w:rFonts w:ascii="TimesNewRomanPSMT" w:eastAsia="DengXian" w:hAnsi="TimesNewRomanPSMT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lastRenderedPageBreak/>
        <w:t>Fax number</w:t>
      </w:r>
      <w:r w:rsidRPr="00817FC8">
        <w:rPr>
          <w:rFonts w:ascii="TimesNewRomanPSMT" w:eastAsia="DengXian" w:hAnsi="TimesNewRomanPSMT" w:cs="Times New Roman"/>
          <w:color w:val="000000" w:themeColor="text1"/>
          <w:kern w:val="0"/>
          <w:sz w:val="24"/>
          <w:szCs w:val="24"/>
          <w:lang w:val="en-GB" w:eastAsia="en-US"/>
        </w:rPr>
        <w:t>: 86-10- 67878493.</w:t>
      </w:r>
    </w:p>
    <w:p w14:paraId="0BED3A8D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val="en-GB" w:eastAsia="en-US"/>
        </w:rPr>
      </w:pPr>
    </w:p>
    <w:p w14:paraId="26EBFB9B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bookmarkStart w:id="74" w:name="OLE_LINK28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*</w:t>
      </w:r>
      <w:bookmarkEnd w:id="74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Corresponding author. </w:t>
      </w:r>
      <w:proofErr w:type="spellStart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Zhengde</w:t>
      </w:r>
      <w:proofErr w:type="spellEnd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Xie</w:t>
      </w:r>
      <w:proofErr w:type="spellEnd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, </w:t>
      </w:r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Beijing Key Laboratory of </w:t>
      </w:r>
      <w:proofErr w:type="spellStart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Pediatric</w:t>
      </w:r>
      <w:proofErr w:type="spellEnd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Respiratory Infection Diseases, Key Laboratory of Major Diseases in Children, Ministry of Education</w:t>
      </w:r>
      <w:r w:rsidRPr="00817FC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，</w:t>
      </w:r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National Clinical Research </w:t>
      </w:r>
      <w:proofErr w:type="spellStart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Center</w:t>
      </w:r>
      <w:proofErr w:type="spellEnd"/>
      <w:r w:rsidRPr="00817FC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for Respiratory Diseases, Research Unit of Critical Infection in Children, Chinese Academy of Medical Scien</w:t>
      </w:r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  <w:t xml:space="preserve">ces, 2019RU016, Laboratory of Infection and Virology, </w:t>
      </w:r>
      <w:bookmarkStart w:id="75" w:name="OLE_LINK146"/>
      <w:bookmarkStart w:id="76" w:name="OLE_LINK147"/>
      <w:r w:rsidRPr="00817FC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 w:eastAsia="en-US"/>
        </w:rPr>
        <w:t>Beijing Pediatric Research Institute, Beijing Children’s Hospital, Capital Medical University, National Center for Children’s Health, Beijing 100045, China.</w:t>
      </w:r>
      <w:bookmarkEnd w:id="75"/>
      <w:bookmarkEnd w:id="76"/>
    </w:p>
    <w:p w14:paraId="46202E9E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val="en-GB" w:eastAsia="en-US"/>
        </w:rPr>
        <w:t xml:space="preserve">Electronic address: </w:t>
      </w:r>
      <w:bookmarkStart w:id="77" w:name="OLE_LINK144"/>
      <w:bookmarkStart w:id="78" w:name="OLE_LINK145"/>
      <w:r w:rsidRPr="00817FC8">
        <w:rPr>
          <w:rFonts w:ascii="Times New Roman" w:eastAsia="DengXian" w:hAnsi="Times New Roman" w:cs="Times New Roman"/>
          <w:kern w:val="0"/>
          <w:sz w:val="24"/>
          <w:szCs w:val="24"/>
          <w:lang w:val="en-GB" w:eastAsia="en-US"/>
        </w:rPr>
        <w:fldChar w:fldCharType="begin"/>
      </w:r>
      <w:r w:rsidRPr="00817FC8">
        <w:rPr>
          <w:rFonts w:ascii="Times New Roman" w:eastAsia="DengXian" w:hAnsi="Times New Roman" w:cs="Times New Roman"/>
          <w:kern w:val="0"/>
          <w:sz w:val="24"/>
          <w:szCs w:val="24"/>
          <w:lang w:val="en-GB" w:eastAsia="en-US"/>
        </w:rPr>
        <w:instrText xml:space="preserve"> HYPERLINK "mailto:xiezhengde@bch.com.cn" </w:instrText>
      </w:r>
      <w:r w:rsidRPr="00817FC8">
        <w:rPr>
          <w:rFonts w:ascii="Times New Roman" w:eastAsia="DengXian" w:hAnsi="Times New Roman" w:cs="Times New Roman"/>
          <w:kern w:val="0"/>
          <w:sz w:val="24"/>
          <w:szCs w:val="24"/>
          <w:lang w:val="en-GB" w:eastAsia="en-US"/>
        </w:rPr>
        <w:fldChar w:fldCharType="separate"/>
      </w: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u w:val="single"/>
          <w:lang w:val="en-GB" w:eastAsia="en-US"/>
        </w:rPr>
        <w:t>xiezhengde@bch.com.cn</w:t>
      </w:r>
      <w:r w:rsidRPr="00817FC8">
        <w:rPr>
          <w:rFonts w:ascii="Times New Roman" w:eastAsia="DengXian" w:hAnsi="Times New Roman" w:cs="Times New Roman"/>
          <w:kern w:val="0"/>
          <w:sz w:val="24"/>
          <w:szCs w:val="24"/>
          <w:lang w:val="en-GB" w:eastAsia="en-US"/>
        </w:rPr>
        <w:fldChar w:fldCharType="end"/>
      </w:r>
      <w:bookmarkEnd w:id="77"/>
      <w:bookmarkEnd w:id="78"/>
    </w:p>
    <w:p w14:paraId="5BA93DE9" w14:textId="77777777" w:rsidR="00817FC8" w:rsidRPr="00817FC8" w:rsidRDefault="00817FC8" w:rsidP="00817FC8">
      <w:pPr>
        <w:widowControl/>
        <w:spacing w:line="360" w:lineRule="auto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 xml:space="preserve">† </w:t>
      </w:r>
      <w:proofErr w:type="spellStart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Liying</w:t>
      </w:r>
      <w:proofErr w:type="spellEnd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Sun, Chi Zhang, and </w:t>
      </w:r>
      <w:proofErr w:type="spellStart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Shuhua</w:t>
      </w:r>
      <w:proofErr w:type="spellEnd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proofErr w:type="gramStart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An</w:t>
      </w:r>
      <w:proofErr w:type="gramEnd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bookmarkStart w:id="79" w:name="OLE_LINK31"/>
      <w:bookmarkStart w:id="80" w:name="OLE_LINK171"/>
      <w:r w:rsidRPr="00817FC8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contributed equally to this article.</w:t>
      </w:r>
      <w:bookmarkEnd w:id="6"/>
      <w:bookmarkEnd w:id="79"/>
      <w:bookmarkEnd w:id="80"/>
    </w:p>
    <w:p w14:paraId="03511A63" w14:textId="25620BF6" w:rsidR="00B94390" w:rsidRDefault="00B94390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97A3378" w14:textId="7631B345" w:rsidR="00870171" w:rsidRPr="00712289" w:rsidRDefault="00712289" w:rsidP="00712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81" w:name="_Hlk59552453"/>
      <w:bookmarkStart w:id="82" w:name="OLE_LINK7"/>
      <w:r w:rsidRPr="00712289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>Supplementary information</w:t>
      </w:r>
    </w:p>
    <w:p w14:paraId="77182480" w14:textId="12C26581" w:rsidR="00712289" w:rsidRPr="008A4048" w:rsidRDefault="00712289" w:rsidP="00712289">
      <w:pPr>
        <w:spacing w:line="360" w:lineRule="auto"/>
        <w:rPr>
          <w:rFonts w:ascii="Times New Roman" w:hAnsi="Times New Roman" w:cs="Times New Roman"/>
        </w:rPr>
      </w:pPr>
      <w:bookmarkStart w:id="83" w:name="_Hlk59552461"/>
      <w:bookmarkStart w:id="84" w:name="OLE_LINK8"/>
      <w:bookmarkEnd w:id="81"/>
      <w:bookmarkEnd w:id="82"/>
      <w:r w:rsidRPr="00712289">
        <w:rPr>
          <w:rFonts w:ascii="Times New Roman" w:hAnsi="Times New Roman" w:cs="Times New Roman"/>
          <w:b/>
          <w:sz w:val="24"/>
          <w:szCs w:val="24"/>
        </w:rPr>
        <w:t>Table S1.</w:t>
      </w:r>
      <w:r w:rsidR="00E31E5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83"/>
      <w:bookmarkEnd w:id="84"/>
      <w:r w:rsidRPr="00712289">
        <w:rPr>
          <w:rFonts w:ascii="Times New Roman" w:hAnsi="Times New Roman" w:cs="Times New Roman"/>
          <w:sz w:val="24"/>
          <w:szCs w:val="24"/>
        </w:rPr>
        <w:t>Pathogens detected by culture but not selected in combined-MS methods.</w:t>
      </w:r>
    </w:p>
    <w:p w14:paraId="623A80ED" w14:textId="5B081104" w:rsidR="00CB4607" w:rsidRDefault="00712289" w:rsidP="00712289">
      <w:pPr>
        <w:rPr>
          <w:rFonts w:ascii="Times New Roman" w:hAnsi="Times New Roman" w:cs="Times New Roman"/>
          <w:sz w:val="24"/>
          <w:szCs w:val="24"/>
        </w:rPr>
      </w:pPr>
      <w:r w:rsidRPr="00712289">
        <w:rPr>
          <w:rFonts w:ascii="Times New Roman" w:hAnsi="Times New Roman" w:cs="Times New Roman"/>
          <w:b/>
          <w:sz w:val="24"/>
          <w:szCs w:val="24"/>
        </w:rPr>
        <w:t>Tabl</w:t>
      </w:r>
      <w:r w:rsidRPr="00B56B77">
        <w:rPr>
          <w:rFonts w:ascii="Times New Roman" w:hAnsi="Times New Roman" w:cs="Times New Roman"/>
          <w:b/>
          <w:sz w:val="24"/>
          <w:szCs w:val="24"/>
        </w:rPr>
        <w:t xml:space="preserve">e S2. </w:t>
      </w:r>
      <w:r w:rsidRPr="00B56B77">
        <w:rPr>
          <w:rFonts w:ascii="Times New Roman" w:hAnsi="Times New Roman" w:cs="Times New Roman"/>
          <w:sz w:val="24"/>
          <w:szCs w:val="24"/>
        </w:rPr>
        <w:t>Appropriate antibiotic treatment for bacterial pathogens in children with CAP.</w:t>
      </w:r>
    </w:p>
    <w:p w14:paraId="73F4A7DD" w14:textId="737E2B3A" w:rsidR="00622EAB" w:rsidRPr="004B5954" w:rsidRDefault="00CB4607" w:rsidP="00A36C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85" w:name="OLE_LINK65"/>
      <w:bookmarkStart w:id="86" w:name="OLE_LINK6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4678"/>
      </w:tblGrid>
      <w:tr w:rsidR="005346F2" w:rsidRPr="00C32E26" w14:paraId="6CBDB96F" w14:textId="77777777" w:rsidTr="00CD457A">
        <w:trPr>
          <w:trHeight w:val="287"/>
        </w:trPr>
        <w:tc>
          <w:tcPr>
            <w:tcW w:w="76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7ACF58" w14:textId="77777777" w:rsidR="00C32E26" w:rsidRDefault="00A36C05" w:rsidP="008C104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87" w:name="OLE_LINK2"/>
            <w:bookmarkStart w:id="88" w:name="OLE_LINK3"/>
            <w:bookmarkStart w:id="89" w:name="OLE_LINK9"/>
            <w:bookmarkEnd w:id="85"/>
            <w:bookmarkEnd w:id="86"/>
            <w:r w:rsidRPr="00C32E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bookmarkEnd w:id="87"/>
            <w:r w:rsidR="00175570" w:rsidRPr="00C32E2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C32E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</w:p>
          <w:p w14:paraId="0F23D562" w14:textId="72227F4E" w:rsidR="005346F2" w:rsidRPr="00C32E26" w:rsidRDefault="005346F2" w:rsidP="008C1043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32E26">
              <w:rPr>
                <w:rFonts w:ascii="Times New Roman" w:hAnsi="Times New Roman" w:cs="Times New Roman"/>
                <w:sz w:val="24"/>
                <w:szCs w:val="24"/>
              </w:rPr>
              <w:t>Appropriate antibiotic treatment for bacterial pathogens in children with CAP</w:t>
            </w:r>
          </w:p>
        </w:tc>
      </w:tr>
      <w:bookmarkEnd w:id="88"/>
      <w:tr w:rsidR="00622EAB" w:rsidRPr="00C32E26" w14:paraId="427DB6BD" w14:textId="77777777" w:rsidTr="00352975">
        <w:trPr>
          <w:trHeight w:val="287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76A7EBF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cterial pathogen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B8D302C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ntimicrobial agents </w:t>
            </w: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22EAB" w:rsidRPr="00C32E26" w14:paraId="17905848" w14:textId="77777777" w:rsidTr="00352975">
        <w:trPr>
          <w:trHeight w:val="30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BD857AF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treptococcus pneumonia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5A8CB69" w14:textId="3A013CF2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β-lactam antibiotics (amoxicillin</w:t>
            </w:r>
            <w:r w:rsidR="00A6101B"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ceftriaxone</w:t>
            </w: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22EAB" w:rsidRPr="00C32E26" w14:paraId="7B358D71" w14:textId="77777777" w:rsidTr="00352975">
        <w:trPr>
          <w:trHeight w:val="287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7979388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Haemophilus</w:t>
            </w:r>
            <w:proofErr w:type="spellEnd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uenzae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0385ED" w14:textId="713B42E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β-lactam/β-lactamase inhibitor combinations (amoxicillin clavulanic acid</w:t>
            </w:r>
            <w:r w:rsidR="00A6101B"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ceftriaxone tazobactam</w:t>
            </w: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22EAB" w:rsidRPr="00C32E26" w14:paraId="5C77FB85" w14:textId="77777777" w:rsidTr="00352975">
        <w:trPr>
          <w:trHeight w:val="2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018AB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5D3F3242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EAB" w:rsidRPr="00C32E26" w14:paraId="12497004" w14:textId="77777777" w:rsidTr="00352975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90C97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oraxella catarrhalis</w:t>
            </w: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4A64A637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EAB" w:rsidRPr="00C32E26" w14:paraId="4C39E0B6" w14:textId="77777777" w:rsidTr="00352975">
        <w:trPr>
          <w:trHeight w:val="2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0061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0C2A4230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EAB" w:rsidRPr="00C32E26" w14:paraId="0B7AEB0A" w14:textId="77777777" w:rsidTr="00352975">
        <w:trPr>
          <w:trHeight w:val="2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8593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220741FA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EAB" w:rsidRPr="00C32E26" w14:paraId="741BF0CD" w14:textId="77777777" w:rsidTr="00352975">
        <w:trPr>
          <w:trHeight w:val="2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7A299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25457165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EAB" w:rsidRPr="00C32E26" w14:paraId="7CE4486A" w14:textId="77777777" w:rsidTr="00352975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1E2C1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inetobacter </w:t>
            </w: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5094F0BC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EAB" w:rsidRPr="00C32E26" w14:paraId="7888D37F" w14:textId="77777777" w:rsidTr="00352975">
        <w:trPr>
          <w:trHeight w:val="28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CBB0ED4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 pathogen identified</w:t>
            </w:r>
          </w:p>
        </w:tc>
        <w:tc>
          <w:tcPr>
            <w:tcW w:w="467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34D2D4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EAB" w:rsidRPr="00C32E26" w14:paraId="2B5375F6" w14:textId="77777777" w:rsidTr="00352975">
        <w:trPr>
          <w:trHeight w:val="287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426B017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gionella pneumophila </w:t>
            </w:r>
          </w:p>
        </w:tc>
        <w:tc>
          <w:tcPr>
            <w:tcW w:w="467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3E2D0F" w14:textId="55735E8E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crolides (azithromycin</w:t>
            </w:r>
            <w:r w:rsidR="00A6101B"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erythromycin</w:t>
            </w: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22EAB" w:rsidRPr="00C32E26" w14:paraId="2CB1A0FC" w14:textId="77777777" w:rsidTr="00352975">
        <w:trPr>
          <w:trHeight w:val="20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12C38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ordetella pertussis</w:t>
            </w: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486A2F9E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EAB" w:rsidRPr="00C32E26" w14:paraId="1B40190B" w14:textId="77777777" w:rsidTr="00352975">
        <w:trPr>
          <w:trHeight w:val="1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99C32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ycoplasma pneumoniae</w:t>
            </w: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1569E9EE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EAB" w:rsidRPr="00C32E26" w14:paraId="5979361A" w14:textId="77777777" w:rsidTr="00352975">
        <w:trPr>
          <w:trHeight w:val="13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50D7CB6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hamydiae</w:t>
            </w:r>
            <w:proofErr w:type="spellEnd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neumonia</w:t>
            </w:r>
          </w:p>
        </w:tc>
        <w:tc>
          <w:tcPr>
            <w:tcW w:w="467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76110E" w14:textId="77777777" w:rsidR="00622EAB" w:rsidRPr="00C32E26" w:rsidRDefault="00622EAB" w:rsidP="008C10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4A7953" w14:textId="6F75E5EA" w:rsidR="00175570" w:rsidRPr="00C32E26" w:rsidRDefault="00622EAB" w:rsidP="008C104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32E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C32E26">
        <w:rPr>
          <w:rFonts w:ascii="Times New Roman" w:hAnsi="Times New Roman" w:cs="Times New Roman"/>
          <w:sz w:val="24"/>
          <w:szCs w:val="24"/>
        </w:rPr>
        <w:t xml:space="preserve"> According to the Children's Community Pneumonia Diagnosis and Treatment Guidelines (2019 revised) and revised World Health Organization (WHO) Classification and Treatment of Pneumonia in Children at Health Facilities: Evidence Summaries.</w:t>
      </w:r>
      <w:bookmarkEnd w:id="89"/>
    </w:p>
    <w:p w14:paraId="190244C3" w14:textId="77777777" w:rsidR="00175570" w:rsidRPr="00C32E26" w:rsidRDefault="00175570" w:rsidP="00C32E2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2E2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544"/>
        <w:gridCol w:w="1276"/>
      </w:tblGrid>
      <w:tr w:rsidR="00175570" w14:paraId="399E05D4" w14:textId="77777777" w:rsidTr="00A10B68">
        <w:trPr>
          <w:trHeight w:val="40"/>
        </w:trPr>
        <w:tc>
          <w:tcPr>
            <w:tcW w:w="779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293B3D28" w14:textId="77777777" w:rsidR="00A12111" w:rsidRDefault="00175570" w:rsidP="008C104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2. </w:t>
            </w:r>
          </w:p>
          <w:p w14:paraId="15CECD13" w14:textId="0E212954" w:rsidR="00175570" w:rsidRPr="00C32E26" w:rsidRDefault="00175570" w:rsidP="008C104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32E26">
              <w:rPr>
                <w:rFonts w:ascii="Times New Roman" w:hAnsi="Times New Roman" w:cs="Times New Roman"/>
                <w:sz w:val="24"/>
                <w:szCs w:val="24"/>
              </w:rPr>
              <w:t>Pathogens detected by culture but not selected in combined-MS methods</w:t>
            </w:r>
          </w:p>
        </w:tc>
      </w:tr>
      <w:tr w:rsidR="00175570" w14:paraId="5AE8A5F9" w14:textId="77777777" w:rsidTr="00C32E26">
        <w:trPr>
          <w:trHeight w:val="477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26B21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ulture-based method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E4DE61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bookmarkStart w:id="90" w:name="OLE_LINK67"/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ombined-MS </w:t>
            </w:r>
            <w:bookmarkEnd w:id="90"/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3FFC8" w14:textId="77777777" w:rsidR="00175570" w:rsidRPr="00C32E26" w:rsidRDefault="00175570" w:rsidP="008C1043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umber of patients</w:t>
            </w:r>
          </w:p>
        </w:tc>
      </w:tr>
      <w:tr w:rsidR="00175570" w14:paraId="7DDB4486" w14:textId="77777777" w:rsidTr="00C32E26">
        <w:tc>
          <w:tcPr>
            <w:tcW w:w="2977" w:type="dxa"/>
            <w:tcBorders>
              <w:top w:val="single" w:sz="12" w:space="0" w:color="auto"/>
            </w:tcBorders>
            <w:vAlign w:val="bottom"/>
          </w:tcPr>
          <w:p w14:paraId="2A342749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nilia </w:t>
            </w: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lbica</w:t>
            </w:r>
            <w:proofErr w:type="spellEnd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bottom"/>
          </w:tcPr>
          <w:p w14:paraId="2DD3EF97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treptococcus pneumonia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369B460D" w14:textId="77777777" w:rsidR="00175570" w:rsidRPr="00C32E26" w:rsidRDefault="00175570" w:rsidP="008C104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75570" w14:paraId="0EB55C3B" w14:textId="77777777" w:rsidTr="00C32E26">
        <w:tc>
          <w:tcPr>
            <w:tcW w:w="2977" w:type="dxa"/>
          </w:tcPr>
          <w:p w14:paraId="5FE0C6C8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nilia </w:t>
            </w: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lbica</w:t>
            </w:r>
            <w:proofErr w:type="spellEnd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4D36DB78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treptococcus pneumoniae</w:t>
            </w: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Haemophilus</w:t>
            </w:r>
            <w:proofErr w:type="spellEnd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uenzae </w:t>
            </w:r>
          </w:p>
        </w:tc>
        <w:tc>
          <w:tcPr>
            <w:tcW w:w="1276" w:type="dxa"/>
            <w:vAlign w:val="bottom"/>
          </w:tcPr>
          <w:p w14:paraId="4C8E6B40" w14:textId="77777777" w:rsidR="00175570" w:rsidRPr="00C32E26" w:rsidRDefault="00175570" w:rsidP="008C104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5570" w14:paraId="7DBC3C40" w14:textId="77777777" w:rsidTr="00C32E26">
        <w:tc>
          <w:tcPr>
            <w:tcW w:w="2977" w:type="dxa"/>
            <w:vAlign w:val="bottom"/>
          </w:tcPr>
          <w:p w14:paraId="5E9FFF13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nilia </w:t>
            </w: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lbica</w:t>
            </w:r>
            <w:proofErr w:type="spellEnd"/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lebsiella Pneumoniae </w:t>
            </w:r>
          </w:p>
        </w:tc>
        <w:tc>
          <w:tcPr>
            <w:tcW w:w="3544" w:type="dxa"/>
            <w:vAlign w:val="bottom"/>
          </w:tcPr>
          <w:p w14:paraId="3B096C38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lebsiella Pneumoniae </w:t>
            </w:r>
          </w:p>
        </w:tc>
        <w:tc>
          <w:tcPr>
            <w:tcW w:w="1276" w:type="dxa"/>
            <w:vAlign w:val="bottom"/>
          </w:tcPr>
          <w:p w14:paraId="738984E5" w14:textId="77777777" w:rsidR="00175570" w:rsidRPr="00C32E26" w:rsidRDefault="00175570" w:rsidP="008C104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5570" w14:paraId="2700B03C" w14:textId="77777777" w:rsidTr="00C32E26">
        <w:tc>
          <w:tcPr>
            <w:tcW w:w="2977" w:type="dxa"/>
            <w:vAlign w:val="bottom"/>
          </w:tcPr>
          <w:p w14:paraId="39605537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nilia </w:t>
            </w: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lbica</w:t>
            </w:r>
            <w:proofErr w:type="spellEnd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Haemophilus</w:t>
            </w:r>
            <w:proofErr w:type="spellEnd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uenzae </w:t>
            </w:r>
          </w:p>
        </w:tc>
        <w:tc>
          <w:tcPr>
            <w:tcW w:w="3544" w:type="dxa"/>
            <w:vAlign w:val="bottom"/>
          </w:tcPr>
          <w:p w14:paraId="3FB20376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Haemophilus</w:t>
            </w:r>
            <w:proofErr w:type="spellEnd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fluenzae </w:t>
            </w:r>
          </w:p>
        </w:tc>
        <w:tc>
          <w:tcPr>
            <w:tcW w:w="1276" w:type="dxa"/>
            <w:vAlign w:val="bottom"/>
          </w:tcPr>
          <w:p w14:paraId="2B3B8F99" w14:textId="77777777" w:rsidR="00175570" w:rsidRPr="00C32E26" w:rsidRDefault="00175570" w:rsidP="008C104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5570" w14:paraId="60FB8AAF" w14:textId="77777777" w:rsidTr="00C32E26">
        <w:tc>
          <w:tcPr>
            <w:tcW w:w="2977" w:type="dxa"/>
            <w:vAlign w:val="bottom"/>
          </w:tcPr>
          <w:p w14:paraId="6075A47E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enotrophomonas </w:t>
            </w: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3544" w:type="dxa"/>
            <w:vAlign w:val="bottom"/>
          </w:tcPr>
          <w:p w14:paraId="1C34668B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treptococcus pneumoniae</w:t>
            </w:r>
          </w:p>
        </w:tc>
        <w:tc>
          <w:tcPr>
            <w:tcW w:w="1276" w:type="dxa"/>
            <w:vAlign w:val="bottom"/>
          </w:tcPr>
          <w:p w14:paraId="214EA423" w14:textId="77777777" w:rsidR="00175570" w:rsidRPr="00C32E26" w:rsidRDefault="00175570" w:rsidP="008C104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5570" w14:paraId="04FD0DD8" w14:textId="77777777" w:rsidTr="00C32E26">
        <w:tc>
          <w:tcPr>
            <w:tcW w:w="2977" w:type="dxa"/>
            <w:vAlign w:val="bottom"/>
          </w:tcPr>
          <w:p w14:paraId="2D044FB7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treptococcus agalactiae</w:t>
            </w:r>
          </w:p>
        </w:tc>
        <w:tc>
          <w:tcPr>
            <w:tcW w:w="3544" w:type="dxa"/>
            <w:vAlign w:val="bottom"/>
          </w:tcPr>
          <w:p w14:paraId="1972E7CA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cteria-negative</w:t>
            </w:r>
          </w:p>
        </w:tc>
        <w:tc>
          <w:tcPr>
            <w:tcW w:w="1276" w:type="dxa"/>
            <w:vAlign w:val="bottom"/>
          </w:tcPr>
          <w:p w14:paraId="6832EEB9" w14:textId="77777777" w:rsidR="00175570" w:rsidRPr="00C32E26" w:rsidRDefault="00175570" w:rsidP="008C10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5570" w14:paraId="71453CFA" w14:textId="77777777" w:rsidTr="00C32E26">
        <w:trPr>
          <w:trHeight w:val="74"/>
        </w:trPr>
        <w:tc>
          <w:tcPr>
            <w:tcW w:w="2977" w:type="dxa"/>
            <w:vAlign w:val="bottom"/>
          </w:tcPr>
          <w:p w14:paraId="7B08DAC0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nilia </w:t>
            </w:r>
            <w:proofErr w:type="spellStart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lbica</w:t>
            </w:r>
            <w:proofErr w:type="spellEnd"/>
            <w:r w:rsidRPr="00C32E2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vAlign w:val="bottom"/>
          </w:tcPr>
          <w:p w14:paraId="1DBCFC4D" w14:textId="77777777" w:rsidR="00175570" w:rsidRPr="00C32E26" w:rsidRDefault="00175570" w:rsidP="008C1043">
            <w:pPr>
              <w:jc w:val="left"/>
              <w:rPr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cteria-negative</w:t>
            </w:r>
          </w:p>
        </w:tc>
        <w:tc>
          <w:tcPr>
            <w:tcW w:w="1276" w:type="dxa"/>
            <w:vAlign w:val="bottom"/>
          </w:tcPr>
          <w:p w14:paraId="7627D5E2" w14:textId="77777777" w:rsidR="00175570" w:rsidRPr="00C32E26" w:rsidRDefault="00175570" w:rsidP="008C10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32E2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35F768A2" w14:textId="1ED077F3" w:rsidR="00622EAB" w:rsidRPr="005346F2" w:rsidRDefault="00622EAB" w:rsidP="008C1043">
      <w:pPr>
        <w:rPr>
          <w:rFonts w:ascii="Times New Roman" w:hAnsi="Times New Roman" w:cs="Times New Roman"/>
        </w:rPr>
      </w:pPr>
    </w:p>
    <w:sectPr w:rsidR="00622EAB" w:rsidRPr="005346F2" w:rsidSect="00255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DD22E" w14:textId="77777777" w:rsidR="009E3397" w:rsidRDefault="009E3397" w:rsidP="00622EAB">
      <w:r>
        <w:separator/>
      </w:r>
    </w:p>
  </w:endnote>
  <w:endnote w:type="continuationSeparator" w:id="0">
    <w:p w14:paraId="54E396AF" w14:textId="77777777" w:rsidR="009E3397" w:rsidRDefault="009E3397" w:rsidP="00622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6341B" w14:textId="77777777" w:rsidR="009E3397" w:rsidRDefault="009E3397" w:rsidP="00622EAB">
      <w:r>
        <w:separator/>
      </w:r>
    </w:p>
  </w:footnote>
  <w:footnote w:type="continuationSeparator" w:id="0">
    <w:p w14:paraId="0C0C1452" w14:textId="77777777" w:rsidR="009E3397" w:rsidRDefault="009E3397" w:rsidP="00622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294"/>
    <w:rsid w:val="00004325"/>
    <w:rsid w:val="000046B1"/>
    <w:rsid w:val="000064BD"/>
    <w:rsid w:val="000076B1"/>
    <w:rsid w:val="00011A96"/>
    <w:rsid w:val="0001331E"/>
    <w:rsid w:val="0002103B"/>
    <w:rsid w:val="00024C80"/>
    <w:rsid w:val="00053CD2"/>
    <w:rsid w:val="000576BE"/>
    <w:rsid w:val="0006615A"/>
    <w:rsid w:val="00066C5D"/>
    <w:rsid w:val="00077BAE"/>
    <w:rsid w:val="00077F96"/>
    <w:rsid w:val="000854A9"/>
    <w:rsid w:val="00086283"/>
    <w:rsid w:val="00093449"/>
    <w:rsid w:val="000B106B"/>
    <w:rsid w:val="000B5973"/>
    <w:rsid w:val="000B604A"/>
    <w:rsid w:val="000D4C80"/>
    <w:rsid w:val="000F1DF7"/>
    <w:rsid w:val="000F3A99"/>
    <w:rsid w:val="00111511"/>
    <w:rsid w:val="00126795"/>
    <w:rsid w:val="001460A3"/>
    <w:rsid w:val="00154E43"/>
    <w:rsid w:val="00161FEE"/>
    <w:rsid w:val="0016494F"/>
    <w:rsid w:val="00173A58"/>
    <w:rsid w:val="00175570"/>
    <w:rsid w:val="00195509"/>
    <w:rsid w:val="001A1523"/>
    <w:rsid w:val="001A706C"/>
    <w:rsid w:val="001B55C3"/>
    <w:rsid w:val="001D67C5"/>
    <w:rsid w:val="001E34C9"/>
    <w:rsid w:val="001F4753"/>
    <w:rsid w:val="001F4953"/>
    <w:rsid w:val="001F775D"/>
    <w:rsid w:val="00203E71"/>
    <w:rsid w:val="002041CE"/>
    <w:rsid w:val="00224C15"/>
    <w:rsid w:val="00227177"/>
    <w:rsid w:val="00244D6C"/>
    <w:rsid w:val="00245FAA"/>
    <w:rsid w:val="00255DAF"/>
    <w:rsid w:val="002759A5"/>
    <w:rsid w:val="002A12CE"/>
    <w:rsid w:val="002D13B0"/>
    <w:rsid w:val="002E1538"/>
    <w:rsid w:val="002E4BAC"/>
    <w:rsid w:val="002E69B3"/>
    <w:rsid w:val="00312173"/>
    <w:rsid w:val="00351ACA"/>
    <w:rsid w:val="00352975"/>
    <w:rsid w:val="00357D08"/>
    <w:rsid w:val="003645EA"/>
    <w:rsid w:val="00371581"/>
    <w:rsid w:val="00380E43"/>
    <w:rsid w:val="00381C25"/>
    <w:rsid w:val="00385BF8"/>
    <w:rsid w:val="00392F31"/>
    <w:rsid w:val="0039754C"/>
    <w:rsid w:val="00397F72"/>
    <w:rsid w:val="003A189E"/>
    <w:rsid w:val="003A5011"/>
    <w:rsid w:val="00405353"/>
    <w:rsid w:val="00422CFD"/>
    <w:rsid w:val="004349C0"/>
    <w:rsid w:val="00440B7E"/>
    <w:rsid w:val="00462DDA"/>
    <w:rsid w:val="004641E1"/>
    <w:rsid w:val="00472F89"/>
    <w:rsid w:val="00480E03"/>
    <w:rsid w:val="00485F03"/>
    <w:rsid w:val="0049188C"/>
    <w:rsid w:val="00497E90"/>
    <w:rsid w:val="004A1EB5"/>
    <w:rsid w:val="004B097C"/>
    <w:rsid w:val="004B1013"/>
    <w:rsid w:val="004B3CC4"/>
    <w:rsid w:val="004B5954"/>
    <w:rsid w:val="004D1930"/>
    <w:rsid w:val="004D3D97"/>
    <w:rsid w:val="004D58EF"/>
    <w:rsid w:val="004F2276"/>
    <w:rsid w:val="004F588B"/>
    <w:rsid w:val="00514B4A"/>
    <w:rsid w:val="00517FF0"/>
    <w:rsid w:val="005204EC"/>
    <w:rsid w:val="005346F2"/>
    <w:rsid w:val="005376AA"/>
    <w:rsid w:val="00550F8E"/>
    <w:rsid w:val="00562DFF"/>
    <w:rsid w:val="00586B76"/>
    <w:rsid w:val="005A3F78"/>
    <w:rsid w:val="005B554F"/>
    <w:rsid w:val="005C3277"/>
    <w:rsid w:val="005C7BDA"/>
    <w:rsid w:val="005E1079"/>
    <w:rsid w:val="005E6280"/>
    <w:rsid w:val="00600C32"/>
    <w:rsid w:val="00617CF2"/>
    <w:rsid w:val="00622EAB"/>
    <w:rsid w:val="00624D3B"/>
    <w:rsid w:val="00626227"/>
    <w:rsid w:val="00636A73"/>
    <w:rsid w:val="00636AA0"/>
    <w:rsid w:val="0065445D"/>
    <w:rsid w:val="00682FE8"/>
    <w:rsid w:val="006C3DAC"/>
    <w:rsid w:val="006D5C53"/>
    <w:rsid w:val="006E0A50"/>
    <w:rsid w:val="006E745D"/>
    <w:rsid w:val="006F75D3"/>
    <w:rsid w:val="00702DAB"/>
    <w:rsid w:val="00704C2D"/>
    <w:rsid w:val="00712289"/>
    <w:rsid w:val="00716C93"/>
    <w:rsid w:val="00730321"/>
    <w:rsid w:val="007666A7"/>
    <w:rsid w:val="00775F57"/>
    <w:rsid w:val="0079192C"/>
    <w:rsid w:val="007965A7"/>
    <w:rsid w:val="00797647"/>
    <w:rsid w:val="007A33D4"/>
    <w:rsid w:val="007B09A2"/>
    <w:rsid w:val="007B2C1B"/>
    <w:rsid w:val="007D099F"/>
    <w:rsid w:val="007D1B4C"/>
    <w:rsid w:val="007E0E90"/>
    <w:rsid w:val="007F1EAD"/>
    <w:rsid w:val="007F20BF"/>
    <w:rsid w:val="007F2BC8"/>
    <w:rsid w:val="007F351D"/>
    <w:rsid w:val="00805B69"/>
    <w:rsid w:val="008078BA"/>
    <w:rsid w:val="008118D0"/>
    <w:rsid w:val="00814915"/>
    <w:rsid w:val="00817FC8"/>
    <w:rsid w:val="00821C9F"/>
    <w:rsid w:val="00843B54"/>
    <w:rsid w:val="00845857"/>
    <w:rsid w:val="0085269D"/>
    <w:rsid w:val="00857E12"/>
    <w:rsid w:val="00870171"/>
    <w:rsid w:val="00874294"/>
    <w:rsid w:val="008743F1"/>
    <w:rsid w:val="00894AFC"/>
    <w:rsid w:val="00896474"/>
    <w:rsid w:val="008B7CE0"/>
    <w:rsid w:val="008C1043"/>
    <w:rsid w:val="008C5218"/>
    <w:rsid w:val="008D2E4E"/>
    <w:rsid w:val="00900492"/>
    <w:rsid w:val="00904D25"/>
    <w:rsid w:val="009071AD"/>
    <w:rsid w:val="009160FB"/>
    <w:rsid w:val="0092197F"/>
    <w:rsid w:val="00927B83"/>
    <w:rsid w:val="00940872"/>
    <w:rsid w:val="009427F1"/>
    <w:rsid w:val="00950CA8"/>
    <w:rsid w:val="009622E3"/>
    <w:rsid w:val="009839F1"/>
    <w:rsid w:val="00995473"/>
    <w:rsid w:val="009A5A7B"/>
    <w:rsid w:val="009A6092"/>
    <w:rsid w:val="009E3397"/>
    <w:rsid w:val="009E3446"/>
    <w:rsid w:val="00A12111"/>
    <w:rsid w:val="00A26E50"/>
    <w:rsid w:val="00A36C05"/>
    <w:rsid w:val="00A36EFC"/>
    <w:rsid w:val="00A42128"/>
    <w:rsid w:val="00A43C9A"/>
    <w:rsid w:val="00A467A0"/>
    <w:rsid w:val="00A51CB9"/>
    <w:rsid w:val="00A6101B"/>
    <w:rsid w:val="00A7377B"/>
    <w:rsid w:val="00A74072"/>
    <w:rsid w:val="00A873D8"/>
    <w:rsid w:val="00A91FB6"/>
    <w:rsid w:val="00A93E3D"/>
    <w:rsid w:val="00AA052F"/>
    <w:rsid w:val="00AA15DA"/>
    <w:rsid w:val="00AA67CC"/>
    <w:rsid w:val="00AA6A7A"/>
    <w:rsid w:val="00AB6C61"/>
    <w:rsid w:val="00AD658A"/>
    <w:rsid w:val="00AE5880"/>
    <w:rsid w:val="00B04C4D"/>
    <w:rsid w:val="00B17D6F"/>
    <w:rsid w:val="00B24F17"/>
    <w:rsid w:val="00B3592C"/>
    <w:rsid w:val="00B35983"/>
    <w:rsid w:val="00B437E2"/>
    <w:rsid w:val="00B50F01"/>
    <w:rsid w:val="00B56B77"/>
    <w:rsid w:val="00B705D2"/>
    <w:rsid w:val="00B7121E"/>
    <w:rsid w:val="00B8539B"/>
    <w:rsid w:val="00B91E9B"/>
    <w:rsid w:val="00B94390"/>
    <w:rsid w:val="00B9540C"/>
    <w:rsid w:val="00BA6E0C"/>
    <w:rsid w:val="00BA7F24"/>
    <w:rsid w:val="00BB37ED"/>
    <w:rsid w:val="00BB7236"/>
    <w:rsid w:val="00BC0293"/>
    <w:rsid w:val="00BC59F1"/>
    <w:rsid w:val="00BE6456"/>
    <w:rsid w:val="00C0643C"/>
    <w:rsid w:val="00C14E47"/>
    <w:rsid w:val="00C2756C"/>
    <w:rsid w:val="00C32E26"/>
    <w:rsid w:val="00C359AD"/>
    <w:rsid w:val="00C46F82"/>
    <w:rsid w:val="00C67090"/>
    <w:rsid w:val="00C76D58"/>
    <w:rsid w:val="00C827A5"/>
    <w:rsid w:val="00C8285C"/>
    <w:rsid w:val="00C920A9"/>
    <w:rsid w:val="00C92A2A"/>
    <w:rsid w:val="00CA38C2"/>
    <w:rsid w:val="00CB379D"/>
    <w:rsid w:val="00CB4607"/>
    <w:rsid w:val="00CC5EE9"/>
    <w:rsid w:val="00CD457A"/>
    <w:rsid w:val="00CD7699"/>
    <w:rsid w:val="00CF1E27"/>
    <w:rsid w:val="00CF2CC6"/>
    <w:rsid w:val="00D04619"/>
    <w:rsid w:val="00D34369"/>
    <w:rsid w:val="00D361CD"/>
    <w:rsid w:val="00D65260"/>
    <w:rsid w:val="00DB2B61"/>
    <w:rsid w:val="00DB5483"/>
    <w:rsid w:val="00DC3A2E"/>
    <w:rsid w:val="00DC4B34"/>
    <w:rsid w:val="00DF72CB"/>
    <w:rsid w:val="00DF7CEE"/>
    <w:rsid w:val="00E1259D"/>
    <w:rsid w:val="00E16CA9"/>
    <w:rsid w:val="00E31E5A"/>
    <w:rsid w:val="00E35E6F"/>
    <w:rsid w:val="00E5041F"/>
    <w:rsid w:val="00E93562"/>
    <w:rsid w:val="00EB6640"/>
    <w:rsid w:val="00ED755B"/>
    <w:rsid w:val="00EE2A72"/>
    <w:rsid w:val="00EE6761"/>
    <w:rsid w:val="00F1192B"/>
    <w:rsid w:val="00F340E1"/>
    <w:rsid w:val="00F6231C"/>
    <w:rsid w:val="00F82927"/>
    <w:rsid w:val="00F96CE8"/>
    <w:rsid w:val="00FA10D2"/>
    <w:rsid w:val="00FB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12B32"/>
  <w15:chartTrackingRefBased/>
  <w15:docId w15:val="{E8F3E71C-E18E-446D-B650-15816325F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E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2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2E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2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2EAB"/>
    <w:rPr>
      <w:sz w:val="18"/>
      <w:szCs w:val="18"/>
    </w:rPr>
  </w:style>
  <w:style w:type="table" w:styleId="TableGrid">
    <w:name w:val="Table Grid"/>
    <w:basedOn w:val="TableNormal"/>
    <w:uiPriority w:val="39"/>
    <w:rsid w:val="00622E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2EAB"/>
  </w:style>
  <w:style w:type="paragraph" w:styleId="BalloonText">
    <w:name w:val="Balloon Text"/>
    <w:basedOn w:val="Normal"/>
    <w:link w:val="BalloonTextChar"/>
    <w:uiPriority w:val="99"/>
    <w:semiHidden/>
    <w:unhideWhenUsed/>
    <w:rsid w:val="001755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570"/>
    <w:rPr>
      <w:sz w:val="18"/>
      <w:szCs w:val="18"/>
    </w:rPr>
  </w:style>
  <w:style w:type="character" w:styleId="Hyperlink">
    <w:name w:val="Hyperlink"/>
    <w:rsid w:val="004F2276"/>
    <w:rPr>
      <w:u w:val="single"/>
    </w:rPr>
  </w:style>
  <w:style w:type="character" w:customStyle="1" w:styleId="fontstyle01">
    <w:name w:val="fontstyle01"/>
    <w:basedOn w:val="DefaultParagraphFont"/>
    <w:rsid w:val="004F227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Body">
    <w:name w:val="Body"/>
    <w:rsid w:val="00EE2A72"/>
    <w:pPr>
      <w:widowControl w:val="0"/>
      <w:jc w:val="both"/>
    </w:pPr>
    <w:rPr>
      <w:rFonts w:ascii="DengXian" w:eastAsia="DengXian" w:hAnsi="DengXian" w:cs="DengXian"/>
      <w:color w:val="000000"/>
      <w:szCs w:val="21"/>
      <w:u w:color="00000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7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ucie Senn</cp:lastModifiedBy>
  <cp:revision>3</cp:revision>
  <dcterms:created xsi:type="dcterms:W3CDTF">2021-04-14T08:45:00Z</dcterms:created>
  <dcterms:modified xsi:type="dcterms:W3CDTF">2021-07-05T13:18:00Z</dcterms:modified>
</cp:coreProperties>
</file>